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 xml:space="preserve">Supplementary Table 4. Pairwise comparison of nucleotide sequence divergences of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</w:rPr>
        <w:t>Rex3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among twenty four teleos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14"/>
          <w:szCs w:val="14"/>
        </w:rPr>
      </w:pPr>
      <w:r>
        <w:rPr>
          <w:rFonts w:cs="Times New Roman" w:ascii="Times New Roman" w:hAnsi="Times New Roman"/>
          <w:color w:val="FF0000"/>
          <w:sz w:val="14"/>
          <w:szCs w:val="14"/>
        </w:rPr>
      </w:r>
    </w:p>
    <w:tbl>
      <w:tblPr>
        <w:tblW w:w="19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989"/>
      </w:tblGrid>
      <w:tr>
        <w:trPr>
          <w:trHeight w:val="334" w:hRule="atLeast"/>
        </w:trPr>
        <w:tc>
          <w:tcPr>
            <w:tcW w:w="2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AA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CC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DR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AF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CCU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PT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ELU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OL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FUN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GAF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HB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PFO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PAM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XH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MAL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SCH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AOC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CMO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CLA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GSU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ONI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PSC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SDI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BBA</w:t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Anguilla anguilla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AAN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Cyprinus carpio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CCA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Danio rerio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DRE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1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Astyanax fasciat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AFA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8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9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Corumbataia cuestae (CCU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Pseudotocinclus tietensi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PTI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3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3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Esox luci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ELU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8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Oryzias latipe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OLA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Fundul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sp</w:t>
            </w: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>.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FUN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Gambusia affini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GAF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4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Heterandria bimaculata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HBI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1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2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2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Poecilia Formosa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PFO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1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1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0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Phallichthys amate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PAM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9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7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8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6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Xiphophorus hellerii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XHE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9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0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9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76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6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6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2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Monopterus alb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MAL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5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Siniperca chuatsi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SCH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6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4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6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Astronotus ocellat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AOC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88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5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5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8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5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8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88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Cichla monocul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CMO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8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0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Cichlasoma labriden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CLA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5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1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7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Geophagus surinamensi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GSU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9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0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Oreochromis nilotic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ONI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8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8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5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19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0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Pterophyllum scalare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PSC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27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1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3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0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17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2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3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0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3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0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98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3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32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Symphysodon discu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SDI)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5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8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65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4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8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8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5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2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79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04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0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334" w:hRule="atLeast"/>
        </w:trPr>
        <w:tc>
          <w:tcPr>
            <w:tcW w:w="2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FF0000"/>
                <w:sz w:val="16"/>
                <w:szCs w:val="16"/>
              </w:rPr>
              <w:t xml:space="preserve">Battrachocottus baikalensis </w:t>
            </w: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(BBA)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61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5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81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52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32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25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1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8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28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45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8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58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8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15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74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02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31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85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5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619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78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291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0.1921</w:t>
            </w:r>
          </w:p>
        </w:tc>
        <w:tc>
          <w:tcPr>
            <w:tcW w:w="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14"/>
          <w:szCs w:val="14"/>
        </w:rPr>
      </w:pPr>
      <w:r>
        <w:rPr>
          <w:rFonts w:cs="Times New Roman" w:ascii="Times New Roman" w:hAnsi="Times New Roman"/>
          <w:color w:val="FF0000"/>
          <w:sz w:val="14"/>
          <w:szCs w:val="1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FF0000"/>
          <w:sz w:val="14"/>
          <w:szCs w:val="14"/>
        </w:rPr>
      </w:pPr>
      <w:r>
        <w:rPr>
          <w:rFonts w:cs="Times New Roman" w:ascii="Times New Roman" w:hAnsi="Times New Roman"/>
          <w:color w:val="FF0000"/>
          <w:sz w:val="14"/>
          <w:szCs w:val="14"/>
        </w:rPr>
      </w:r>
    </w:p>
    <w:sectPr>
      <w:type w:val="nextPage"/>
      <w:pgSz w:orient="landscape" w:w="20636" w:h="14570"/>
      <w:pgMar w:left="354" w:right="354" w:gutter="0" w:header="0" w:top="354" w:footer="0" w:bottom="3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1:49:00Z</dcterms:created>
  <dc:creator>TaweesubPsyCU09</dc:creator>
  <dc:description/>
  <cp:keywords/>
  <dc:language>en-US</dc:language>
  <cp:lastModifiedBy>Kornsorn Srikulnath</cp:lastModifiedBy>
  <dcterms:modified xsi:type="dcterms:W3CDTF">2017-04-29T01:26:00Z</dcterms:modified>
  <cp:revision>4</cp:revision>
  <dc:subject/>
  <dc:title>Supplementary Table 4</dc:title>
</cp:coreProperties>
</file>